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3743FC" w14:textId="0600E57B" w:rsidR="00433F1E" w:rsidRPr="00F013B8" w:rsidRDefault="00F26602" w:rsidP="00433F1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2</w:t>
      </w:r>
      <w:r w:rsidR="003A4DB9" w:rsidRPr="00F013B8">
        <w:rPr>
          <w:rFonts w:ascii="Times New Roman" w:hAnsi="Times New Roman" w:cs="Times New Roman"/>
          <w:b/>
        </w:rPr>
        <w:t xml:space="preserve"> </w:t>
      </w:r>
      <w:r w:rsidR="00433F1E" w:rsidRPr="00F013B8">
        <w:rPr>
          <w:rFonts w:ascii="Times New Roman" w:hAnsi="Times New Roman" w:cs="Times New Roman"/>
          <w:b/>
        </w:rPr>
        <w:t xml:space="preserve">Table. Odds ratio results for the comparison of osteoarthritis prevalence in females between </w:t>
      </w:r>
      <w:proofErr w:type="spellStart"/>
      <w:r w:rsidR="00433F1E" w:rsidRPr="00F013B8">
        <w:rPr>
          <w:rFonts w:ascii="Times New Roman" w:hAnsi="Times New Roman" w:cs="Times New Roman"/>
          <w:b/>
        </w:rPr>
        <w:t>Xin’anzhuang</w:t>
      </w:r>
      <w:proofErr w:type="spellEnd"/>
      <w:r w:rsidR="00433F1E" w:rsidRPr="00F013B8">
        <w:rPr>
          <w:rFonts w:ascii="Times New Roman" w:hAnsi="Times New Roman" w:cs="Times New Roman"/>
          <w:b/>
        </w:rPr>
        <w:t xml:space="preserve"> and </w:t>
      </w:r>
      <w:proofErr w:type="spellStart"/>
      <w:r w:rsidR="00433F1E" w:rsidRPr="00F013B8">
        <w:rPr>
          <w:rFonts w:ascii="Times New Roman" w:hAnsi="Times New Roman" w:cs="Times New Roman"/>
          <w:b/>
        </w:rPr>
        <w:t>Xiaomintun</w:t>
      </w:r>
      <w:proofErr w:type="spellEnd"/>
      <w:r w:rsidR="00433F1E" w:rsidRPr="00F013B8">
        <w:rPr>
          <w:rFonts w:ascii="Times New Roman" w:hAnsi="Times New Roman" w:cs="Times New Roman"/>
          <w:b/>
        </w:rPr>
        <w:t>.</w:t>
      </w:r>
    </w:p>
    <w:tbl>
      <w:tblPr>
        <w:tblW w:w="4909" w:type="pct"/>
        <w:tblInd w:w="108" w:type="dxa"/>
        <w:tblLook w:val="04A0" w:firstRow="1" w:lastRow="0" w:firstColumn="1" w:lastColumn="0" w:noHBand="0" w:noVBand="1"/>
      </w:tblPr>
      <w:tblGrid>
        <w:gridCol w:w="603"/>
        <w:gridCol w:w="811"/>
        <w:gridCol w:w="824"/>
        <w:gridCol w:w="820"/>
        <w:gridCol w:w="822"/>
        <w:gridCol w:w="811"/>
        <w:gridCol w:w="731"/>
        <w:gridCol w:w="705"/>
        <w:gridCol w:w="426"/>
        <w:gridCol w:w="4050"/>
      </w:tblGrid>
      <w:tr w:rsidR="00433F1E" w:rsidRPr="00C46122" w14:paraId="03326E64" w14:textId="77777777" w:rsidTr="00473EE0">
        <w:trPr>
          <w:trHeight w:val="340"/>
        </w:trPr>
        <w:tc>
          <w:tcPr>
            <w:tcW w:w="1060" w:type="pct"/>
            <w:gridSpan w:val="3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37DFDC" w14:textId="513BD768" w:rsidR="00433F1E" w:rsidRPr="00C46122" w:rsidRDefault="00433F1E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 w:colFirst="4" w:colLast="4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emale </w:t>
            </w:r>
            <w:r w:rsidRPr="00C461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oint systems</w:t>
            </w:r>
            <w:r w:rsidR="00EE0B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374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793AF12" w14:textId="6C16A11A" w:rsidR="00433F1E" w:rsidRPr="007B147C" w:rsidRDefault="00FA027A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14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7B14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0-34</w:t>
            </w:r>
          </w:p>
        </w:tc>
        <w:tc>
          <w:tcPr>
            <w:tcW w:w="389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7B02F90" w14:textId="77777777" w:rsidR="00433F1E" w:rsidRPr="007B147C" w:rsidRDefault="00433F1E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14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7B147C">
              <w:rPr>
                <w:rFonts w:ascii="Times New Roman" w:eastAsia="ＭＳ ゴシック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≥</w:t>
            </w:r>
            <w:r w:rsidRPr="007B14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35</w:t>
            </w:r>
          </w:p>
        </w:tc>
        <w:tc>
          <w:tcPr>
            <w:tcW w:w="384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D1D8D71" w14:textId="77777777" w:rsidR="00433F1E" w:rsidRPr="007B147C" w:rsidRDefault="00433F1E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14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7B14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H</w:t>
            </w:r>
          </w:p>
        </w:tc>
        <w:tc>
          <w:tcPr>
            <w:tcW w:w="346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1C7F1A2" w14:textId="77777777" w:rsidR="00433F1E" w:rsidRPr="00DB1860" w:rsidRDefault="00433F1E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DB1860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334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E8D9590" w14:textId="77777777" w:rsidR="00433F1E" w:rsidRPr="007B147C" w:rsidRDefault="00433F1E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14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χ</w:t>
            </w:r>
            <w:r w:rsidRPr="007B14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8AF9A9D" w14:textId="77777777" w:rsidR="00433F1E" w:rsidRPr="007B147C" w:rsidRDefault="00433F1E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B147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911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3CB690D" w14:textId="77777777" w:rsidR="00433F1E" w:rsidRPr="007B147C" w:rsidRDefault="00433F1E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B14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pretation</w:t>
            </w:r>
          </w:p>
          <w:p w14:paraId="0D8A06C5" w14:textId="77777777" w:rsidR="00433F1E" w:rsidRPr="007B147C" w:rsidRDefault="00433F1E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B147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Xin’anzhuang</w:t>
            </w:r>
            <w:proofErr w:type="spellEnd"/>
            <w:r w:rsidRPr="007B147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AXA) vs. </w:t>
            </w:r>
            <w:proofErr w:type="spellStart"/>
            <w:r w:rsidRPr="007B147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Xiaomintun</w:t>
            </w:r>
            <w:proofErr w:type="spellEnd"/>
            <w:r w:rsidRPr="007B147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XMT)</w:t>
            </w:r>
          </w:p>
        </w:tc>
      </w:tr>
      <w:tr w:rsidR="00433F1E" w:rsidRPr="00C46122" w14:paraId="1BBC48B7" w14:textId="77777777" w:rsidTr="00473EE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670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195FF" w14:textId="77777777" w:rsidR="00433F1E" w:rsidRPr="0028292A" w:rsidRDefault="00433F1E" w:rsidP="00433F1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29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pper limb</w:t>
            </w:r>
          </w:p>
        </w:tc>
        <w:tc>
          <w:tcPr>
            <w:tcW w:w="390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41CCC" w14:textId="77777777" w:rsidR="00433F1E" w:rsidRPr="0028292A" w:rsidRDefault="00433F1E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2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oulder</w:t>
            </w:r>
          </w:p>
        </w:tc>
        <w:tc>
          <w:tcPr>
            <w:tcW w:w="374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1A1B0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9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4C622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384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20775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346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4C5C8" w14:textId="77777777" w:rsidR="00433F1E" w:rsidRPr="00DB1860" w:rsidRDefault="00433F1E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B18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853</w:t>
            </w:r>
          </w:p>
        </w:tc>
        <w:tc>
          <w:tcPr>
            <w:tcW w:w="334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45EED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202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A78B3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1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53343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27</w:t>
            </w:r>
            <w:r w:rsidRPr="00C4612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times XMT &gt; AXA</w:t>
            </w:r>
          </w:p>
        </w:tc>
      </w:tr>
      <w:tr w:rsidR="00433F1E" w:rsidRPr="00C46122" w14:paraId="38F5AA9E" w14:textId="77777777" w:rsidTr="00473EE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670" w:type="pct"/>
            <w:gridSpan w:val="2"/>
            <w:shd w:val="clear" w:color="auto" w:fill="auto"/>
            <w:vAlign w:val="center"/>
            <w:hideMark/>
          </w:tcPr>
          <w:p w14:paraId="213E50E0" w14:textId="77777777" w:rsidR="00433F1E" w:rsidRPr="0028292A" w:rsidRDefault="00433F1E" w:rsidP="00433F1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16449" w14:textId="77777777" w:rsidR="00433F1E" w:rsidRPr="0028292A" w:rsidRDefault="00433F1E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2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bow</w:t>
            </w:r>
          </w:p>
        </w:tc>
        <w:tc>
          <w:tcPr>
            <w:tcW w:w="3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1263A" w14:textId="77777777" w:rsidR="00433F1E" w:rsidRPr="00C46122" w:rsidRDefault="00433F1E" w:rsidP="00B3183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45383" w14:textId="77777777" w:rsidR="00433F1E" w:rsidRPr="00C46122" w:rsidRDefault="00433F1E" w:rsidP="00B3183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4BDA0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B98D7" w14:textId="77777777" w:rsidR="00433F1E" w:rsidRPr="00DB1860" w:rsidRDefault="00433F1E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B186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3314B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6E522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9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12FDA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433F1E" w:rsidRPr="00C46122" w14:paraId="18EA814A" w14:textId="77777777" w:rsidTr="00473EE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670" w:type="pct"/>
            <w:gridSpan w:val="2"/>
            <w:shd w:val="clear" w:color="auto" w:fill="auto"/>
            <w:vAlign w:val="center"/>
            <w:hideMark/>
          </w:tcPr>
          <w:p w14:paraId="439F42F2" w14:textId="77777777" w:rsidR="00433F1E" w:rsidRPr="0028292A" w:rsidRDefault="00433F1E" w:rsidP="00433F1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805B2" w14:textId="77777777" w:rsidR="00433F1E" w:rsidRPr="0028292A" w:rsidRDefault="00433F1E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2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rist</w:t>
            </w:r>
          </w:p>
        </w:tc>
        <w:tc>
          <w:tcPr>
            <w:tcW w:w="3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F57F4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E00C2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FF981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39A55" w14:textId="77777777" w:rsidR="00433F1E" w:rsidRPr="00DB1860" w:rsidRDefault="00433F1E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B186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4B23A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644F1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9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FC4B7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433F1E" w:rsidRPr="00C46122" w14:paraId="3476BC0B" w14:textId="77777777" w:rsidTr="00473EE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670" w:type="pct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76EC16E" w14:textId="77777777" w:rsidR="00433F1E" w:rsidRPr="0028292A" w:rsidRDefault="00433F1E" w:rsidP="00433F1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0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F9916" w14:textId="77777777" w:rsidR="00433F1E" w:rsidRPr="0028292A" w:rsidRDefault="00433F1E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2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374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0D235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9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D26C6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4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56CDF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46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E72EA" w14:textId="77777777" w:rsidR="00433F1E" w:rsidRPr="00DB1860" w:rsidRDefault="00433F1E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B186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34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B54EC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02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5BA60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91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BCA25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433F1E" w:rsidRPr="00C46122" w14:paraId="76804863" w14:textId="77777777" w:rsidTr="00473EE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670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8BA3A" w14:textId="77777777" w:rsidR="00433F1E" w:rsidRPr="0028292A" w:rsidRDefault="00433F1E" w:rsidP="00433F1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29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er limb</w:t>
            </w:r>
          </w:p>
        </w:tc>
        <w:tc>
          <w:tcPr>
            <w:tcW w:w="390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D20CF" w14:textId="77777777" w:rsidR="00433F1E" w:rsidRPr="0028292A" w:rsidRDefault="00433F1E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2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p</w:t>
            </w:r>
          </w:p>
        </w:tc>
        <w:tc>
          <w:tcPr>
            <w:tcW w:w="374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06197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9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CC722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384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01EB1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346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6671C" w14:textId="77777777" w:rsidR="00433F1E" w:rsidRPr="00DB1860" w:rsidRDefault="00433F1E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B18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902</w:t>
            </w:r>
          </w:p>
        </w:tc>
        <w:tc>
          <w:tcPr>
            <w:tcW w:w="334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E6BEB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202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F12E7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4FD90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6 times </w:t>
            </w:r>
            <w:r w:rsidRPr="00C4612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XMT &gt; AXA</w:t>
            </w:r>
          </w:p>
        </w:tc>
      </w:tr>
      <w:tr w:rsidR="00433F1E" w:rsidRPr="00C46122" w14:paraId="65442528" w14:textId="77777777" w:rsidTr="00473EE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670" w:type="pct"/>
            <w:gridSpan w:val="2"/>
            <w:shd w:val="clear" w:color="auto" w:fill="auto"/>
            <w:vAlign w:val="center"/>
            <w:hideMark/>
          </w:tcPr>
          <w:p w14:paraId="3265FE51" w14:textId="77777777" w:rsidR="00433F1E" w:rsidRPr="0028292A" w:rsidRDefault="00433F1E" w:rsidP="00433F1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A491D" w14:textId="77777777" w:rsidR="00433F1E" w:rsidRPr="0028292A" w:rsidRDefault="00433F1E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2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3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38F4B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6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CD4BC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38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A1BBF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3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73425" w14:textId="77777777" w:rsidR="00433F1E" w:rsidRPr="00DB1860" w:rsidRDefault="00433F1E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B18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563</w:t>
            </w:r>
          </w:p>
        </w:tc>
        <w:tc>
          <w:tcPr>
            <w:tcW w:w="3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84D68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E39B7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8FE64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 w:rsidRPr="00C461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</w:t>
            </w:r>
            <w:r w:rsidRPr="00C4612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XMT &gt; AXA</w:t>
            </w:r>
          </w:p>
        </w:tc>
      </w:tr>
      <w:tr w:rsidR="00433F1E" w:rsidRPr="00C46122" w14:paraId="036CA900" w14:textId="77777777" w:rsidTr="00473EE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670" w:type="pct"/>
            <w:gridSpan w:val="2"/>
            <w:shd w:val="clear" w:color="auto" w:fill="auto"/>
            <w:vAlign w:val="center"/>
            <w:hideMark/>
          </w:tcPr>
          <w:p w14:paraId="02525FC7" w14:textId="77777777" w:rsidR="00433F1E" w:rsidRPr="0028292A" w:rsidRDefault="00433F1E" w:rsidP="00433F1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10C84" w14:textId="77777777" w:rsidR="00433F1E" w:rsidRPr="0028292A" w:rsidRDefault="00433F1E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2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kle</w:t>
            </w:r>
          </w:p>
        </w:tc>
        <w:tc>
          <w:tcPr>
            <w:tcW w:w="3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9F8C6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9A615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8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571E3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8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EC77D" w14:textId="77777777" w:rsidR="00433F1E" w:rsidRPr="00DB1860" w:rsidRDefault="00433F1E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B186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7DED3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C2B61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9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90334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433F1E" w:rsidRPr="00C46122" w14:paraId="21618CED" w14:textId="77777777" w:rsidTr="00473EE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670" w:type="pct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A9C26EF" w14:textId="77777777" w:rsidR="00433F1E" w:rsidRPr="0028292A" w:rsidRDefault="00433F1E" w:rsidP="00433F1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0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E9908" w14:textId="77777777" w:rsidR="00433F1E" w:rsidRPr="0028292A" w:rsidRDefault="00433F1E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2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ot</w:t>
            </w:r>
          </w:p>
        </w:tc>
        <w:tc>
          <w:tcPr>
            <w:tcW w:w="374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1ABA3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389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25CFE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384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62868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346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8F719" w14:textId="77777777" w:rsidR="00433F1E" w:rsidRPr="00DB1860" w:rsidRDefault="00433F1E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B18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715</w:t>
            </w:r>
          </w:p>
        </w:tc>
        <w:tc>
          <w:tcPr>
            <w:tcW w:w="334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C4157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02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3767B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51849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0</w:t>
            </w:r>
            <w:r w:rsidRPr="00C461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</w:t>
            </w:r>
            <w:r w:rsidRPr="00C4612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XMT &gt; AXA</w:t>
            </w:r>
          </w:p>
        </w:tc>
      </w:tr>
      <w:tr w:rsidR="00433F1E" w:rsidRPr="00C46122" w14:paraId="5AAD8279" w14:textId="77777777" w:rsidTr="00473EE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286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822DC" w14:textId="7FC38F90" w:rsidR="00433F1E" w:rsidRPr="0028292A" w:rsidRDefault="00433F1E" w:rsidP="00433F1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29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ine</w:t>
            </w:r>
          </w:p>
        </w:tc>
        <w:tc>
          <w:tcPr>
            <w:tcW w:w="384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E25B1" w14:textId="77777777" w:rsidR="00433F1E" w:rsidRPr="0028292A" w:rsidRDefault="00433F1E" w:rsidP="00433F1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29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rvical</w:t>
            </w:r>
          </w:p>
        </w:tc>
        <w:tc>
          <w:tcPr>
            <w:tcW w:w="390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8D3FD" w14:textId="77777777" w:rsidR="00433F1E" w:rsidRPr="0028292A" w:rsidRDefault="00433F1E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2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</w:t>
            </w:r>
          </w:p>
        </w:tc>
        <w:tc>
          <w:tcPr>
            <w:tcW w:w="374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95ED6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9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80DFC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4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D5901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46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C811C" w14:textId="77777777" w:rsidR="00433F1E" w:rsidRPr="00DB1860" w:rsidRDefault="00433F1E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B186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34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1F1DB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02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81A93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91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06633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433F1E" w:rsidRPr="00C46122" w14:paraId="4E52600F" w14:textId="77777777" w:rsidTr="00473EE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286" w:type="pct"/>
            <w:shd w:val="clear" w:color="auto" w:fill="auto"/>
            <w:vAlign w:val="center"/>
            <w:hideMark/>
          </w:tcPr>
          <w:p w14:paraId="4D7354E4" w14:textId="77777777" w:rsidR="00433F1E" w:rsidRPr="0028292A" w:rsidRDefault="00433F1E" w:rsidP="00433F1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C8C8F1C" w14:textId="77777777" w:rsidR="00433F1E" w:rsidRPr="0028292A" w:rsidRDefault="00433F1E" w:rsidP="00433F1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B0EAC" w14:textId="77777777" w:rsidR="00433F1E" w:rsidRPr="0028292A" w:rsidRDefault="00433F1E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82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Ap</w:t>
            </w:r>
            <w:proofErr w:type="spellEnd"/>
          </w:p>
        </w:tc>
        <w:tc>
          <w:tcPr>
            <w:tcW w:w="3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EACBC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57061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38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50909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3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88944" w14:textId="77777777" w:rsidR="00433F1E" w:rsidRPr="00DB1860" w:rsidRDefault="00433F1E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B18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57</w:t>
            </w:r>
          </w:p>
        </w:tc>
        <w:tc>
          <w:tcPr>
            <w:tcW w:w="3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6DE3B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2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83FD2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53296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7</w:t>
            </w:r>
            <w:r w:rsidRPr="00C461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</w:t>
            </w:r>
            <w:r w:rsidRPr="00C4612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XMT &gt; AXA</w:t>
            </w:r>
          </w:p>
        </w:tc>
      </w:tr>
      <w:tr w:rsidR="00433F1E" w:rsidRPr="00C46122" w14:paraId="7052C088" w14:textId="77777777" w:rsidTr="00473EE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286" w:type="pct"/>
            <w:shd w:val="clear" w:color="auto" w:fill="auto"/>
            <w:vAlign w:val="center"/>
            <w:hideMark/>
          </w:tcPr>
          <w:p w14:paraId="493C08CC" w14:textId="77777777" w:rsidR="00433F1E" w:rsidRPr="0028292A" w:rsidRDefault="00433F1E" w:rsidP="00433F1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4" w:type="pct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F2A62C9" w14:textId="77777777" w:rsidR="00433F1E" w:rsidRPr="0028292A" w:rsidRDefault="00433F1E" w:rsidP="00433F1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0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C8958" w14:textId="77777777" w:rsidR="00433F1E" w:rsidRPr="0028292A" w:rsidRDefault="00433F1E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82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Ost</w:t>
            </w:r>
            <w:proofErr w:type="spellEnd"/>
          </w:p>
        </w:tc>
        <w:tc>
          <w:tcPr>
            <w:tcW w:w="374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DC405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9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5BF7F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384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03024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sz w:val="20"/>
                <w:szCs w:val="20"/>
              </w:rPr>
              <w:t>2.000</w:t>
            </w:r>
          </w:p>
        </w:tc>
        <w:tc>
          <w:tcPr>
            <w:tcW w:w="346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3E073" w14:textId="77777777" w:rsidR="00433F1E" w:rsidRPr="00DB1860" w:rsidRDefault="00433F1E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B18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571</w:t>
            </w:r>
          </w:p>
        </w:tc>
        <w:tc>
          <w:tcPr>
            <w:tcW w:w="334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64990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02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0CC1D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1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35438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00</w:t>
            </w:r>
            <w:r w:rsidRPr="00C4612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times AXA &gt; XMT</w:t>
            </w:r>
          </w:p>
        </w:tc>
      </w:tr>
      <w:tr w:rsidR="00433F1E" w:rsidRPr="00C46122" w14:paraId="758F9747" w14:textId="77777777" w:rsidTr="00473EE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286" w:type="pct"/>
            <w:shd w:val="clear" w:color="auto" w:fill="auto"/>
            <w:vAlign w:val="center"/>
            <w:hideMark/>
          </w:tcPr>
          <w:p w14:paraId="31B11998" w14:textId="77777777" w:rsidR="00433F1E" w:rsidRPr="0028292A" w:rsidRDefault="00433F1E" w:rsidP="00433F1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F9D2E" w14:textId="77777777" w:rsidR="00433F1E" w:rsidRPr="0028292A" w:rsidRDefault="00433F1E" w:rsidP="00433F1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29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oracic</w:t>
            </w:r>
          </w:p>
        </w:tc>
        <w:tc>
          <w:tcPr>
            <w:tcW w:w="390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DDA0F" w14:textId="77777777" w:rsidR="00433F1E" w:rsidRPr="0028292A" w:rsidRDefault="00433F1E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2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</w:t>
            </w:r>
          </w:p>
        </w:tc>
        <w:tc>
          <w:tcPr>
            <w:tcW w:w="374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33E1A" w14:textId="77777777" w:rsidR="00433F1E" w:rsidRPr="003902D9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02D9">
              <w:rPr>
                <w:rFonts w:ascii="Times New Roman" w:eastAsia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389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23E51" w14:textId="77777777" w:rsidR="00433F1E" w:rsidRPr="003902D9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02D9">
              <w:rPr>
                <w:rFonts w:ascii="Times New Roman" w:eastAsia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384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D7F39" w14:textId="77777777" w:rsidR="00433F1E" w:rsidRPr="003902D9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02D9">
              <w:rPr>
                <w:rFonts w:ascii="Times New Roman" w:eastAsia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346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6605C" w14:textId="77777777" w:rsidR="00433F1E" w:rsidRPr="00DB1860" w:rsidRDefault="00433F1E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B18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68</w:t>
            </w:r>
          </w:p>
        </w:tc>
        <w:tc>
          <w:tcPr>
            <w:tcW w:w="334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B7B2C" w14:textId="77777777" w:rsidR="00433F1E" w:rsidRPr="003902D9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02D9">
              <w:rPr>
                <w:rFonts w:ascii="Times New Roman" w:eastAsia="Times New Roman" w:hAnsi="Times New Roman" w:cs="Times New Roman"/>
                <w:sz w:val="20"/>
                <w:szCs w:val="20"/>
              </w:rPr>
              <w:t>2.155</w:t>
            </w:r>
          </w:p>
        </w:tc>
        <w:tc>
          <w:tcPr>
            <w:tcW w:w="202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10C72" w14:textId="77777777" w:rsidR="00433F1E" w:rsidRPr="003902D9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02D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1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7337F" w14:textId="77777777" w:rsidR="00433F1E" w:rsidRPr="003902D9" w:rsidRDefault="00433F1E" w:rsidP="00B3183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902D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24 times XMT &gt; AXA</w:t>
            </w:r>
          </w:p>
        </w:tc>
      </w:tr>
      <w:tr w:rsidR="00433F1E" w:rsidRPr="00C46122" w14:paraId="3F33E10A" w14:textId="77777777" w:rsidTr="00473EE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286" w:type="pct"/>
            <w:shd w:val="clear" w:color="auto" w:fill="auto"/>
            <w:vAlign w:val="center"/>
            <w:hideMark/>
          </w:tcPr>
          <w:p w14:paraId="20AB80A5" w14:textId="77777777" w:rsidR="00433F1E" w:rsidRPr="0028292A" w:rsidRDefault="00433F1E" w:rsidP="00433F1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E730B89" w14:textId="77777777" w:rsidR="00433F1E" w:rsidRPr="0028292A" w:rsidRDefault="00433F1E" w:rsidP="00433F1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E7F8E" w14:textId="77777777" w:rsidR="00433F1E" w:rsidRPr="0028292A" w:rsidRDefault="00433F1E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82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Ap</w:t>
            </w:r>
            <w:proofErr w:type="spellEnd"/>
          </w:p>
        </w:tc>
        <w:tc>
          <w:tcPr>
            <w:tcW w:w="3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03CEF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E6834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38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06263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3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B6574" w14:textId="77777777" w:rsidR="00433F1E" w:rsidRPr="00DB1860" w:rsidRDefault="00433F1E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B18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67</w:t>
            </w:r>
          </w:p>
        </w:tc>
        <w:tc>
          <w:tcPr>
            <w:tcW w:w="3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FE5CA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2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F3746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83772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3</w:t>
            </w:r>
            <w:r w:rsidRPr="00C461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</w:t>
            </w:r>
            <w:r w:rsidRPr="00C4612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XMT &gt; AXA</w:t>
            </w:r>
          </w:p>
        </w:tc>
      </w:tr>
      <w:tr w:rsidR="00433F1E" w:rsidRPr="00C46122" w14:paraId="357EB9FF" w14:textId="77777777" w:rsidTr="00473EE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286" w:type="pct"/>
            <w:shd w:val="clear" w:color="auto" w:fill="auto"/>
            <w:vAlign w:val="center"/>
            <w:hideMark/>
          </w:tcPr>
          <w:p w14:paraId="444D0131" w14:textId="77777777" w:rsidR="00433F1E" w:rsidRPr="0028292A" w:rsidRDefault="00433F1E" w:rsidP="00433F1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4" w:type="pct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933965B" w14:textId="77777777" w:rsidR="00433F1E" w:rsidRPr="0028292A" w:rsidRDefault="00433F1E" w:rsidP="00433F1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0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C0DEE" w14:textId="77777777" w:rsidR="00433F1E" w:rsidRPr="0028292A" w:rsidRDefault="00433F1E" w:rsidP="00B318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829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Ost</w:t>
            </w:r>
            <w:proofErr w:type="spellEnd"/>
          </w:p>
        </w:tc>
        <w:tc>
          <w:tcPr>
            <w:tcW w:w="374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F3A60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9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F69B0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384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665AB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346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73E25" w14:textId="77777777" w:rsidR="00433F1E" w:rsidRPr="00DB1860" w:rsidRDefault="00433F1E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B18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49</w:t>
            </w:r>
          </w:p>
        </w:tc>
        <w:tc>
          <w:tcPr>
            <w:tcW w:w="334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7CFF0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202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0CA08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1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37650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0</w:t>
            </w:r>
            <w:r w:rsidRPr="00C461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</w:t>
            </w:r>
            <w:r w:rsidRPr="00C4612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XMT &gt; AXA</w:t>
            </w:r>
          </w:p>
        </w:tc>
      </w:tr>
      <w:tr w:rsidR="00433F1E" w:rsidRPr="00C46122" w14:paraId="34624763" w14:textId="77777777" w:rsidTr="00473EE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286" w:type="pct"/>
            <w:shd w:val="clear" w:color="auto" w:fill="auto"/>
            <w:vAlign w:val="center"/>
            <w:hideMark/>
          </w:tcPr>
          <w:p w14:paraId="59B24ACB" w14:textId="77777777" w:rsidR="00433F1E" w:rsidRPr="0028292A" w:rsidRDefault="00433F1E" w:rsidP="00433F1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C41D0" w14:textId="77777777" w:rsidR="00433F1E" w:rsidRPr="0028292A" w:rsidRDefault="00433F1E" w:rsidP="00433F1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29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umbar</w:t>
            </w:r>
          </w:p>
        </w:tc>
        <w:tc>
          <w:tcPr>
            <w:tcW w:w="390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589E7" w14:textId="77777777" w:rsidR="00433F1E" w:rsidRPr="0028292A" w:rsidRDefault="00433F1E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2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</w:t>
            </w:r>
          </w:p>
        </w:tc>
        <w:tc>
          <w:tcPr>
            <w:tcW w:w="374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82561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389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ED87F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384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46D4F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346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23C20" w14:textId="77777777" w:rsidR="00433F1E" w:rsidRPr="00DB1860" w:rsidRDefault="00433F1E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B18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49</w:t>
            </w:r>
          </w:p>
        </w:tc>
        <w:tc>
          <w:tcPr>
            <w:tcW w:w="334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97BF4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202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521CB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E6701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2</w:t>
            </w:r>
            <w:r w:rsidRPr="00C461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</w:t>
            </w:r>
            <w:r w:rsidRPr="00C4612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XMT &gt; AXA</w:t>
            </w:r>
          </w:p>
        </w:tc>
      </w:tr>
      <w:tr w:rsidR="00433F1E" w:rsidRPr="00C46122" w14:paraId="15689837" w14:textId="77777777" w:rsidTr="00473EE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286" w:type="pct"/>
            <w:shd w:val="clear" w:color="auto" w:fill="auto"/>
            <w:vAlign w:val="center"/>
            <w:hideMark/>
          </w:tcPr>
          <w:p w14:paraId="39597962" w14:textId="77777777" w:rsidR="00433F1E" w:rsidRPr="0028292A" w:rsidRDefault="00433F1E" w:rsidP="00433F1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89264F7" w14:textId="77777777" w:rsidR="00433F1E" w:rsidRPr="0028292A" w:rsidRDefault="00433F1E" w:rsidP="00433F1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832B1" w14:textId="77777777" w:rsidR="00433F1E" w:rsidRPr="0028292A" w:rsidRDefault="00433F1E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82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Ap</w:t>
            </w:r>
            <w:proofErr w:type="spellEnd"/>
          </w:p>
        </w:tc>
        <w:tc>
          <w:tcPr>
            <w:tcW w:w="3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D9DC4" w14:textId="77777777" w:rsidR="00433F1E" w:rsidRPr="00C46122" w:rsidRDefault="00433F1E" w:rsidP="00B3183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E0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A76DF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38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EF67F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3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3236D" w14:textId="77777777" w:rsidR="00433F1E" w:rsidRPr="00DB1860" w:rsidRDefault="00433F1E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B18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19</w:t>
            </w:r>
          </w:p>
        </w:tc>
        <w:tc>
          <w:tcPr>
            <w:tcW w:w="3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2FCC3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2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7C1D2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36E3A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7</w:t>
            </w:r>
            <w:r w:rsidRPr="00C461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</w:t>
            </w:r>
            <w:r w:rsidRPr="00C4612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XMT &gt; AXA</w:t>
            </w:r>
          </w:p>
        </w:tc>
      </w:tr>
      <w:tr w:rsidR="00433F1E" w:rsidRPr="00C46122" w14:paraId="6555669E" w14:textId="77777777" w:rsidTr="00473EE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286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8A43418" w14:textId="77777777" w:rsidR="00433F1E" w:rsidRPr="0028292A" w:rsidRDefault="00433F1E" w:rsidP="00433F1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4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E6F6CCF" w14:textId="77777777" w:rsidR="00433F1E" w:rsidRPr="0028292A" w:rsidRDefault="00433F1E" w:rsidP="00433F1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0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E3737" w14:textId="77777777" w:rsidR="00433F1E" w:rsidRPr="0028292A" w:rsidRDefault="00433F1E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82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Ost</w:t>
            </w:r>
            <w:proofErr w:type="spellEnd"/>
          </w:p>
        </w:tc>
        <w:tc>
          <w:tcPr>
            <w:tcW w:w="374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8EFC1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0</w:t>
            </w:r>
          </w:p>
        </w:tc>
        <w:tc>
          <w:tcPr>
            <w:tcW w:w="389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2907D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59</w:t>
            </w:r>
          </w:p>
        </w:tc>
        <w:tc>
          <w:tcPr>
            <w:tcW w:w="384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DC8ED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209</w:t>
            </w:r>
          </w:p>
        </w:tc>
        <w:tc>
          <w:tcPr>
            <w:tcW w:w="346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20ACE" w14:textId="77777777" w:rsidR="00433F1E" w:rsidRPr="00DB1860" w:rsidRDefault="00433F1E" w:rsidP="00B3183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DB186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0.043</w:t>
            </w:r>
          </w:p>
        </w:tc>
        <w:tc>
          <w:tcPr>
            <w:tcW w:w="334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57174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702</w:t>
            </w:r>
          </w:p>
        </w:tc>
        <w:tc>
          <w:tcPr>
            <w:tcW w:w="202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E4935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612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911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B3679" w14:textId="77777777" w:rsidR="00433F1E" w:rsidRPr="00C46122" w:rsidRDefault="00433F1E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.78</w:t>
            </w:r>
            <w:r w:rsidRPr="00C4612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655A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imes </w:t>
            </w:r>
            <w:r w:rsidRPr="007655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XMT &gt; AXA</w:t>
            </w:r>
          </w:p>
        </w:tc>
      </w:tr>
    </w:tbl>
    <w:bookmarkEnd w:id="0"/>
    <w:p w14:paraId="1DED66BA" w14:textId="099EADA7" w:rsidR="00433F1E" w:rsidRPr="00EE0B5D" w:rsidRDefault="00433F1E" w:rsidP="00EE0B5D">
      <w:pPr>
        <w:snapToGrid w:val="0"/>
        <w:rPr>
          <w:rFonts w:ascii="Times New Roman" w:hAnsi="Times New Roman" w:cs="Times New Roman"/>
        </w:rPr>
      </w:pPr>
      <w:r w:rsidRPr="009B1145">
        <w:rPr>
          <w:rFonts w:ascii="Times New Roman" w:hAnsi="Times New Roman" w:cs="Times New Roman"/>
        </w:rPr>
        <w:t xml:space="preserve">* </w:t>
      </w:r>
      <w:r w:rsidR="00FA027A" w:rsidRPr="00E20410">
        <w:rPr>
          <w:rFonts w:ascii="Times New Roman" w:eastAsia="Times New Roman" w:hAnsi="Times New Roman" w:cs="Times New Roman"/>
          <w:bCs/>
        </w:rPr>
        <w:t>OR</w:t>
      </w:r>
      <w:r w:rsidR="00FA027A" w:rsidRPr="00E20410">
        <w:rPr>
          <w:rFonts w:ascii="Times New Roman" w:eastAsia="Times New Roman" w:hAnsi="Times New Roman" w:cs="Times New Roman"/>
          <w:bCs/>
          <w:vertAlign w:val="subscript"/>
        </w:rPr>
        <w:t>20-34</w:t>
      </w:r>
      <w:r w:rsidRPr="003A7E51">
        <w:rPr>
          <w:rFonts w:ascii="Times New Roman" w:eastAsia="Times New Roman" w:hAnsi="Times New Roman" w:cs="Times New Roman"/>
          <w:bCs/>
          <w:vertAlign w:val="subscript"/>
        </w:rPr>
        <w:t>,</w:t>
      </w:r>
      <w:r>
        <w:rPr>
          <w:rFonts w:ascii="Times New Roman" w:eastAsia="Times New Roman" w:hAnsi="Times New Roman" w:cs="Times New Roman"/>
          <w:b/>
          <w:bCs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the odds ratio for young adults (20-34 years); </w:t>
      </w:r>
      <w:r w:rsidRPr="009D0531">
        <w:rPr>
          <w:rFonts w:ascii="Times New Roman" w:eastAsia="Times New Roman" w:hAnsi="Times New Roman" w:cs="Times New Roman"/>
          <w:bCs/>
        </w:rPr>
        <w:t>OR</w:t>
      </w:r>
      <w:r w:rsidRPr="009D0531">
        <w:rPr>
          <w:rFonts w:ascii="ＭＳ ゴシック" w:eastAsia="ＭＳ ゴシック" w:hAnsi="ＭＳ ゴシック"/>
          <w:color w:val="000000"/>
          <w:vertAlign w:val="subscript"/>
        </w:rPr>
        <w:t>≥</w:t>
      </w:r>
      <w:r w:rsidRPr="009D0531">
        <w:rPr>
          <w:rFonts w:ascii="Times New Roman" w:eastAsia="Times New Roman" w:hAnsi="Times New Roman" w:cs="Times New Roman"/>
          <w:bCs/>
          <w:vertAlign w:val="subscript"/>
        </w:rPr>
        <w:t xml:space="preserve"> 35, </w:t>
      </w:r>
      <w:r w:rsidRPr="009D0531">
        <w:rPr>
          <w:rFonts w:ascii="Times New Roman" w:eastAsia="Times New Roman" w:hAnsi="Times New Roman" w:cs="Times New Roman"/>
          <w:bCs/>
        </w:rPr>
        <w:t xml:space="preserve">the </w:t>
      </w:r>
      <w:r w:rsidRPr="009D0531">
        <w:rPr>
          <w:rFonts w:ascii="Times New Roman" w:hAnsi="Times New Roman" w:cs="Times New Roman"/>
        </w:rPr>
        <w:t>odds ratio for older adults (</w:t>
      </w:r>
      <w:r w:rsidRPr="009D0531">
        <w:rPr>
          <w:rFonts w:ascii="ＭＳ ゴシック" w:eastAsia="ＭＳ ゴシック" w:hAnsi="ＭＳ ゴシック"/>
          <w:color w:val="000000"/>
        </w:rPr>
        <w:t>≥</w:t>
      </w:r>
      <w:r w:rsidRPr="009D0531">
        <w:rPr>
          <w:rFonts w:ascii="Times New Roman" w:eastAsia="Times New Roman" w:hAnsi="Times New Roman" w:cs="Times New Roman"/>
          <w:bCs/>
        </w:rPr>
        <w:t xml:space="preserve"> 35 years);</w:t>
      </w:r>
      <w:r>
        <w:rPr>
          <w:rFonts w:ascii="Times New Roman" w:eastAsia="Times New Roman" w:hAnsi="Times New Roman" w:cs="Times New Roman"/>
          <w:b/>
          <w:bCs/>
          <w:vertAlign w:val="subscript"/>
        </w:rPr>
        <w:t xml:space="preserve"> </w:t>
      </w:r>
      <w:r w:rsidRPr="003A7E51">
        <w:rPr>
          <w:rFonts w:ascii="Times New Roman" w:hAnsi="Times New Roman" w:cs="Times New Roman"/>
        </w:rPr>
        <w:t>OR</w:t>
      </w:r>
      <w:r w:rsidRPr="003A7E51">
        <w:rPr>
          <w:rFonts w:ascii="Times New Roman" w:hAnsi="Times New Roman" w:cs="Times New Roman"/>
          <w:vertAlign w:val="subscript"/>
        </w:rPr>
        <w:t>MH</w:t>
      </w:r>
      <w:r w:rsidRPr="00BE47C0">
        <w:rPr>
          <w:rFonts w:ascii="Times New Roman" w:hAnsi="Times New Roman" w:cs="Times New Roman"/>
        </w:rPr>
        <w:t>, the Mantel-</w:t>
      </w:r>
      <w:proofErr w:type="spellStart"/>
      <w:r w:rsidRPr="00BE47C0">
        <w:rPr>
          <w:rFonts w:ascii="Times New Roman" w:hAnsi="Times New Roman" w:cs="Times New Roman"/>
        </w:rPr>
        <w:t>Haenszel</w:t>
      </w:r>
      <w:proofErr w:type="spellEnd"/>
      <w:r w:rsidRPr="00BE47C0">
        <w:rPr>
          <w:rFonts w:ascii="Times New Roman" w:hAnsi="Times New Roman" w:cs="Times New Roman"/>
        </w:rPr>
        <w:t xml:space="preserve"> common odds ratio</w:t>
      </w:r>
      <w:r>
        <w:rPr>
          <w:rFonts w:ascii="Times New Roman" w:hAnsi="Times New Roman" w:cs="Times New Roman"/>
        </w:rPr>
        <w:t xml:space="preserve"> of each joint system; </w:t>
      </w:r>
      <w:r w:rsidRPr="00BE47C0">
        <w:rPr>
          <w:rFonts w:ascii="Times New Roman" w:eastAsia="Times New Roman" w:hAnsi="Times New Roman" w:cs="Times New Roman"/>
          <w:color w:val="000000"/>
          <w:lang w:eastAsia="zh-CN"/>
        </w:rPr>
        <w:t>— ORs were not calculated when any cell values are zero</w:t>
      </w:r>
      <w:r w:rsidR="00EE0B5D">
        <w:rPr>
          <w:rFonts w:ascii="Times New Roman" w:eastAsia="Times New Roman" w:hAnsi="Times New Roman" w:cs="Times New Roman"/>
          <w:color w:val="000000"/>
          <w:lang w:eastAsia="zh-CN"/>
        </w:rPr>
        <w:t xml:space="preserve">; </w:t>
      </w:r>
      <w:r>
        <w:rPr>
          <w:rFonts w:ascii="Times New Roman" w:hAnsi="Times New Roman" w:cs="Times New Roman"/>
          <w:lang w:eastAsia="zh-CN"/>
        </w:rPr>
        <w:t xml:space="preserve">S = </w:t>
      </w:r>
      <w:r w:rsidRPr="005F2F90">
        <w:rPr>
          <w:rFonts w:ascii="Times New Roman" w:hAnsi="Times New Roman" w:cs="Times New Roman"/>
        </w:rPr>
        <w:t>Schmorl’s nodes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Ap</w:t>
      </w:r>
      <w:proofErr w:type="spellEnd"/>
      <w:r>
        <w:rPr>
          <w:rFonts w:ascii="Times New Roman" w:hAnsi="Times New Roman" w:cs="Times New Roman"/>
        </w:rPr>
        <w:t xml:space="preserve"> = </w:t>
      </w:r>
      <w:r>
        <w:rPr>
          <w:rFonts w:ascii="Times New Roman" w:eastAsia="Times New Roman" w:hAnsi="Times New Roman" w:cs="Times New Roman"/>
          <w:color w:val="000000"/>
        </w:rPr>
        <w:t xml:space="preserve">Apophyseal facets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s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= </w:t>
      </w:r>
      <w:r w:rsidRPr="00FD1788">
        <w:rPr>
          <w:rFonts w:ascii="Times New Roman" w:eastAsia="Times New Roman" w:hAnsi="Times New Roman" w:cs="Times New Roman"/>
          <w:bCs/>
          <w:color w:val="000000"/>
        </w:rPr>
        <w:t>Vertebral body marginal osteophytosis</w:t>
      </w:r>
      <w:r w:rsidR="00EE0B5D">
        <w:rPr>
          <w:rFonts w:ascii="Times New Roman" w:eastAsia="Times New Roman" w:hAnsi="Times New Roman" w:cs="Times New Roman"/>
          <w:bCs/>
          <w:color w:val="000000"/>
        </w:rPr>
        <w:t xml:space="preserve">: </w:t>
      </w:r>
      <w:r w:rsidR="00EE0B5D">
        <w:rPr>
          <w:rFonts w:ascii="Times New Roman" w:eastAsia="Times New Roman" w:hAnsi="Times New Roman" w:cs="Times New Roman"/>
          <w:color w:val="000000"/>
          <w:lang w:eastAsia="zh-CN"/>
        </w:rPr>
        <w:t>Bold face indicates p-values less than 0.05</w:t>
      </w:r>
      <w:r>
        <w:rPr>
          <w:rFonts w:ascii="Times New Roman" w:eastAsia="Times New Roman" w:hAnsi="Times New Roman" w:cs="Times New Roman"/>
          <w:bCs/>
          <w:szCs w:val="22"/>
          <w:lang w:val="en-CA"/>
        </w:rPr>
        <w:t>.</w:t>
      </w:r>
    </w:p>
    <w:p w14:paraId="378AA219" w14:textId="77777777" w:rsidR="00AE3284" w:rsidRDefault="00AE3284"/>
    <w:sectPr w:rsidR="00AE3284" w:rsidSect="00433F1E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F1E"/>
    <w:rsid w:val="000938E5"/>
    <w:rsid w:val="0028292A"/>
    <w:rsid w:val="003A4DB9"/>
    <w:rsid w:val="00433F1E"/>
    <w:rsid w:val="00473EE0"/>
    <w:rsid w:val="005843FE"/>
    <w:rsid w:val="007B147C"/>
    <w:rsid w:val="00954BBB"/>
    <w:rsid w:val="00AB61E4"/>
    <w:rsid w:val="00AE3284"/>
    <w:rsid w:val="00AE7060"/>
    <w:rsid w:val="00DB1860"/>
    <w:rsid w:val="00EA6604"/>
    <w:rsid w:val="00EE0B5D"/>
    <w:rsid w:val="00F013B8"/>
    <w:rsid w:val="00F14072"/>
    <w:rsid w:val="00F26602"/>
    <w:rsid w:val="00FA0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68E49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3F1E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4</Words>
  <Characters>1226</Characters>
  <Application>Microsoft Macintosh Word</Application>
  <DocSecurity>0</DocSecurity>
  <Lines>10</Lines>
  <Paragraphs>2</Paragraphs>
  <ScaleCrop>false</ScaleCrop>
  <LinksUpToDate>false</LinksUpToDate>
  <CharactersWithSpaces>1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Zhang</dc:creator>
  <cp:keywords/>
  <dc:description/>
  <cp:lastModifiedBy>Hua Zhang</cp:lastModifiedBy>
  <cp:revision>14</cp:revision>
  <dcterms:created xsi:type="dcterms:W3CDTF">2016-06-28T19:19:00Z</dcterms:created>
  <dcterms:modified xsi:type="dcterms:W3CDTF">2016-11-02T20:38:00Z</dcterms:modified>
</cp:coreProperties>
</file>